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190" w:rsidRPr="00EF4190" w:rsidRDefault="00EF4190" w:rsidP="00EF4190">
      <w:pPr>
        <w:rPr>
          <w:rFonts w:ascii="Times New Roman" w:hAnsi="Times New Roman" w:cs="Times New Roman"/>
          <w:b/>
          <w:sz w:val="24"/>
          <w:szCs w:val="24"/>
        </w:rPr>
      </w:pPr>
      <w:r w:rsidRPr="00EF419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9233F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Pr="00EF4190">
        <w:rPr>
          <w:rFonts w:ascii="Times New Roman" w:hAnsi="Times New Roman" w:cs="Times New Roman"/>
          <w:b/>
          <w:sz w:val="24"/>
          <w:szCs w:val="24"/>
        </w:rPr>
        <w:t xml:space="preserve">. Percentage of cell population in </w:t>
      </w:r>
      <w:r w:rsidR="003F739F">
        <w:rPr>
          <w:rFonts w:ascii="Times New Roman" w:hAnsi="Times New Roman" w:cs="Times New Roman"/>
          <w:b/>
          <w:sz w:val="24"/>
          <w:szCs w:val="24"/>
        </w:rPr>
        <w:t xml:space="preserve">early </w:t>
      </w:r>
      <w:r w:rsidRPr="00EF4190">
        <w:rPr>
          <w:rFonts w:ascii="Times New Roman" w:hAnsi="Times New Roman" w:cs="Times New Roman"/>
          <w:b/>
          <w:sz w:val="24"/>
          <w:szCs w:val="24"/>
        </w:rPr>
        <w:t>apoptosis</w:t>
      </w:r>
    </w:p>
    <w:tbl>
      <w:tblPr>
        <w:tblStyle w:val="a3"/>
        <w:tblpPr w:leftFromText="142" w:rightFromText="142" w:vertAnchor="page" w:horzAnchor="margin" w:tblpY="2180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1653"/>
        <w:gridCol w:w="1654"/>
        <w:gridCol w:w="1654"/>
        <w:gridCol w:w="1654"/>
      </w:tblGrid>
      <w:tr w:rsidR="00EF4190" w:rsidRPr="000B32B1" w:rsidTr="000B32B1">
        <w:trPr>
          <w:trHeight w:val="442"/>
        </w:trPr>
        <w:tc>
          <w:tcPr>
            <w:tcW w:w="13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4190" w:rsidRPr="000B32B1" w:rsidRDefault="00EF4190" w:rsidP="000B32B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2B1">
              <w:rPr>
                <w:rFonts w:ascii="Times New Roman" w:hAnsi="Times New Roman" w:cs="Times New Roman"/>
                <w:b/>
                <w:sz w:val="22"/>
              </w:rPr>
              <w:t>Cell line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4190" w:rsidRPr="000B32B1" w:rsidRDefault="00EF4190" w:rsidP="000B32B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2B1">
              <w:rPr>
                <w:rFonts w:ascii="Times New Roman" w:hAnsi="Times New Roman" w:cs="Times New Roman"/>
                <w:b/>
                <w:sz w:val="22"/>
              </w:rPr>
              <w:t>Control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4190" w:rsidRPr="000B32B1" w:rsidRDefault="00EF4190" w:rsidP="000B32B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2B1">
              <w:rPr>
                <w:rFonts w:ascii="Times New Roman" w:hAnsi="Times New Roman" w:cs="Times New Roman"/>
                <w:b/>
                <w:sz w:val="22"/>
              </w:rPr>
              <w:t>CI-994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4190" w:rsidRPr="000B32B1" w:rsidRDefault="00EF4190" w:rsidP="000B32B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2B1">
              <w:rPr>
                <w:rFonts w:ascii="Times New Roman" w:hAnsi="Times New Roman" w:cs="Times New Roman"/>
                <w:b/>
                <w:sz w:val="22"/>
              </w:rPr>
              <w:t>Etoposide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4190" w:rsidRPr="000B32B1" w:rsidRDefault="00EF4190" w:rsidP="000B32B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2B1">
              <w:rPr>
                <w:rFonts w:ascii="Times New Roman" w:hAnsi="Times New Roman" w:cs="Times New Roman"/>
                <w:b/>
                <w:sz w:val="22"/>
              </w:rPr>
              <w:t>Combination</w:t>
            </w:r>
          </w:p>
        </w:tc>
      </w:tr>
      <w:tr w:rsidR="00EF4190" w:rsidRPr="000B32B1" w:rsidTr="000B32B1">
        <w:trPr>
          <w:trHeight w:val="510"/>
        </w:trPr>
        <w:tc>
          <w:tcPr>
            <w:tcW w:w="1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4190" w:rsidRPr="000B32B1" w:rsidRDefault="00EF4190" w:rsidP="000B32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2B1">
              <w:rPr>
                <w:rFonts w:ascii="Times New Roman" w:hAnsi="Times New Roman" w:cs="Times New Roman"/>
                <w:b/>
                <w:bCs/>
                <w:sz w:val="22"/>
              </w:rPr>
              <w:t>SNU.AT/RT-9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90" w:rsidRPr="000B32B1" w:rsidRDefault="00EF4190" w:rsidP="000B32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7.5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6.3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%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90" w:rsidRPr="000B32B1" w:rsidRDefault="00EF4190" w:rsidP="000B32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14.8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6.2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%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90" w:rsidRPr="000B32B1" w:rsidRDefault="00EF4190" w:rsidP="000B32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22.7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6.7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%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4190" w:rsidRPr="000B32B1" w:rsidRDefault="00EF4190" w:rsidP="000B32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46.4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2.5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%</w:t>
            </w:r>
          </w:p>
        </w:tc>
      </w:tr>
      <w:tr w:rsidR="00EF4190" w:rsidRPr="000B32B1" w:rsidTr="000B32B1">
        <w:trPr>
          <w:trHeight w:val="51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190" w:rsidRPr="000B32B1" w:rsidRDefault="00EF4190" w:rsidP="000B32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2B1">
              <w:rPr>
                <w:rFonts w:ascii="Times New Roman" w:hAnsi="Times New Roman" w:cs="Times New Roman"/>
                <w:b/>
                <w:bCs/>
                <w:sz w:val="22"/>
              </w:rPr>
              <w:t>SNU.AT/RT-1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90" w:rsidRPr="000B32B1" w:rsidRDefault="00EF4190" w:rsidP="000B32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15.4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4.5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%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90" w:rsidRPr="000B32B1" w:rsidRDefault="00EF4190" w:rsidP="000B32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32.0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4.5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%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90" w:rsidRPr="000B32B1" w:rsidRDefault="00EF4190" w:rsidP="000B32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26.5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3.2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%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190" w:rsidRPr="000B32B1" w:rsidRDefault="00EF4190" w:rsidP="000B32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51.6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3.6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%</w:t>
            </w:r>
          </w:p>
        </w:tc>
      </w:tr>
      <w:tr w:rsidR="00EF4190" w:rsidRPr="000B32B1" w:rsidTr="000B32B1">
        <w:trPr>
          <w:trHeight w:val="51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190" w:rsidRPr="000B32B1" w:rsidRDefault="00EF4190" w:rsidP="000B32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2B1">
              <w:rPr>
                <w:rFonts w:ascii="Times New Roman" w:hAnsi="Times New Roman" w:cs="Times New Roman"/>
                <w:b/>
                <w:bCs/>
                <w:sz w:val="22"/>
              </w:rPr>
              <w:t>BT1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90" w:rsidRPr="000B32B1" w:rsidRDefault="00EF4190" w:rsidP="000B32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2.3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0.2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%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90" w:rsidRPr="000B32B1" w:rsidRDefault="00EF4190" w:rsidP="000B32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25.1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1.2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%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90" w:rsidRPr="000B32B1" w:rsidRDefault="00EF4190" w:rsidP="000B32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14.5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4.7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190" w:rsidRPr="000B32B1" w:rsidRDefault="00EF4190" w:rsidP="000B32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46.0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4.0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%</w:t>
            </w:r>
          </w:p>
        </w:tc>
      </w:tr>
      <w:tr w:rsidR="00EF4190" w:rsidRPr="000B32B1" w:rsidTr="000B32B1">
        <w:trPr>
          <w:trHeight w:val="510"/>
        </w:trPr>
        <w:tc>
          <w:tcPr>
            <w:tcW w:w="13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F4190" w:rsidRPr="000B32B1" w:rsidRDefault="00EF4190" w:rsidP="000B32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2B1">
              <w:rPr>
                <w:rFonts w:ascii="Times New Roman" w:hAnsi="Times New Roman" w:cs="Times New Roman"/>
                <w:b/>
                <w:sz w:val="22"/>
              </w:rPr>
              <w:t>BT1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4190" w:rsidRPr="000B32B1" w:rsidRDefault="00EF4190" w:rsidP="000B32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1.7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0.3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4190" w:rsidRPr="000B32B1" w:rsidRDefault="00EF4190" w:rsidP="000B32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0.9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%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4190" w:rsidRPr="000B32B1" w:rsidRDefault="00EF4190" w:rsidP="000B32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12.1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4.4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%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4190" w:rsidRPr="000B32B1" w:rsidRDefault="00EF4190" w:rsidP="000B32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>38.7</w:t>
            </w:r>
            <w:r w:rsidR="000B32B1" w:rsidRP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±</w:t>
            </w:r>
            <w:r w:rsidR="000B32B1">
              <w:rPr>
                <w:rFonts w:ascii="Times New Roman" w:eastAsia="맑은 고딕" w:hAnsi="Times New Roman" w:cs="Times New Roman"/>
                <w:color w:val="000000"/>
                <w:sz w:val="24"/>
              </w:rPr>
              <w:t>2.0</w:t>
            </w:r>
            <w:r w:rsidRPr="000B32B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%</w:t>
            </w:r>
          </w:p>
        </w:tc>
      </w:tr>
    </w:tbl>
    <w:p w:rsidR="00180C58" w:rsidRPr="00EF4190" w:rsidRDefault="00180C58" w:rsidP="00EF4190"/>
    <w:sectPr w:rsidR="00180C58" w:rsidRPr="00EF41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3711" w:rsidRDefault="001C3711" w:rsidP="000B32B1">
      <w:pPr>
        <w:spacing w:after="0" w:line="240" w:lineRule="auto"/>
      </w:pPr>
      <w:r>
        <w:separator/>
      </w:r>
    </w:p>
  </w:endnote>
  <w:endnote w:type="continuationSeparator" w:id="0">
    <w:p w:rsidR="001C3711" w:rsidRDefault="001C3711" w:rsidP="000B3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3711" w:rsidRDefault="001C3711" w:rsidP="000B32B1">
      <w:pPr>
        <w:spacing w:after="0" w:line="240" w:lineRule="auto"/>
      </w:pPr>
      <w:r>
        <w:separator/>
      </w:r>
    </w:p>
  </w:footnote>
  <w:footnote w:type="continuationSeparator" w:id="0">
    <w:p w:rsidR="001C3711" w:rsidRDefault="001C3711" w:rsidP="000B32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190"/>
    <w:rsid w:val="0009233F"/>
    <w:rsid w:val="000B32B1"/>
    <w:rsid w:val="00123CBB"/>
    <w:rsid w:val="00180C58"/>
    <w:rsid w:val="001C3711"/>
    <w:rsid w:val="003F739F"/>
    <w:rsid w:val="0068357E"/>
    <w:rsid w:val="00B31046"/>
    <w:rsid w:val="00B83389"/>
    <w:rsid w:val="00EF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6F7914-1161-4763-8D56-12EDB2519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419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4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B32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B32B1"/>
  </w:style>
  <w:style w:type="paragraph" w:styleId="a5">
    <w:name w:val="footer"/>
    <w:basedOn w:val="a"/>
    <w:link w:val="Char0"/>
    <w:uiPriority w:val="99"/>
    <w:unhideWhenUsed/>
    <w:rsid w:val="000B32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B3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희연</dc:creator>
  <cp:keywords/>
  <dc:description/>
  <cp:lastModifiedBy>CSA</cp:lastModifiedBy>
  <cp:revision>4</cp:revision>
  <dcterms:created xsi:type="dcterms:W3CDTF">2020-08-14T01:50:00Z</dcterms:created>
  <dcterms:modified xsi:type="dcterms:W3CDTF">2021-04-24T06:31:00Z</dcterms:modified>
</cp:coreProperties>
</file>